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EE635" w14:textId="533AEE64" w:rsidR="00545693" w:rsidRPr="00077230" w:rsidRDefault="007A5256" w:rsidP="001C3900">
      <w:pPr>
        <w:spacing w:line="480" w:lineRule="auto"/>
        <w:jc w:val="center"/>
        <w:rPr>
          <w:rFonts w:eastAsia="MS PGothic"/>
          <w:b/>
          <w:bCs/>
          <w:color w:val="000000" w:themeColor="text1"/>
          <w:kern w:val="2"/>
          <w:szCs w:val="22"/>
          <w:lang w:eastAsia="ja-JP"/>
        </w:rPr>
      </w:pPr>
      <w:bookmarkStart w:id="0" w:name="_Hlk40519956"/>
      <w:r>
        <w:rPr>
          <w:rFonts w:eastAsia="MS PGothic"/>
          <w:b/>
          <w:bCs/>
          <w:color w:val="000000" w:themeColor="text1"/>
          <w:kern w:val="2"/>
          <w:szCs w:val="22"/>
          <w:lang w:eastAsia="ja-JP"/>
        </w:rPr>
        <w:t>Additional</w:t>
      </w:r>
      <w:r w:rsidR="00545693" w:rsidRPr="00077230">
        <w:rPr>
          <w:rFonts w:eastAsia="MS PGothic"/>
          <w:b/>
          <w:bCs/>
          <w:color w:val="000000" w:themeColor="text1"/>
          <w:kern w:val="2"/>
          <w:szCs w:val="22"/>
          <w:lang w:eastAsia="ja-JP"/>
        </w:rPr>
        <w:t xml:space="preserve"> file</w:t>
      </w:r>
    </w:p>
    <w:p w14:paraId="58E2787D" w14:textId="77777777" w:rsidR="00545693" w:rsidRPr="00077230" w:rsidRDefault="00545693" w:rsidP="00545693">
      <w:pPr>
        <w:spacing w:line="480" w:lineRule="auto"/>
        <w:rPr>
          <w:rFonts w:eastAsia="MS PGothic"/>
          <w:b/>
          <w:bCs/>
          <w:color w:val="000000" w:themeColor="text1"/>
          <w:kern w:val="2"/>
          <w:szCs w:val="22"/>
          <w:lang w:eastAsia="ja-JP"/>
        </w:rPr>
      </w:pPr>
    </w:p>
    <w:p w14:paraId="03352935" w14:textId="77777777" w:rsidR="00545693" w:rsidRPr="00077230" w:rsidRDefault="00545693" w:rsidP="00545693">
      <w:pPr>
        <w:pStyle w:val="MDPI12title"/>
        <w:tabs>
          <w:tab w:val="left" w:pos="2687"/>
        </w:tabs>
        <w:spacing w:line="480" w:lineRule="auto"/>
        <w:ind w:leftChars="59" w:left="142"/>
        <w:rPr>
          <w:rFonts w:ascii="Times New Roman" w:hAnsi="Times New Roman"/>
          <w:color w:val="000000" w:themeColor="text1"/>
          <w:sz w:val="24"/>
          <w:szCs w:val="24"/>
        </w:rPr>
      </w:pPr>
      <w:r w:rsidRPr="00077230">
        <w:rPr>
          <w:rFonts w:ascii="Times New Roman" w:hAnsi="Times New Roman"/>
          <w:color w:val="000000" w:themeColor="text1"/>
          <w:sz w:val="24"/>
          <w:szCs w:val="24"/>
        </w:rPr>
        <w:t>Application of a roller conveyor type plasma disinfection device with fungus-contaminated citrus fruits</w:t>
      </w:r>
    </w:p>
    <w:p w14:paraId="297A88E8" w14:textId="77777777" w:rsidR="00545693" w:rsidRPr="00077230" w:rsidRDefault="00545693" w:rsidP="00545693">
      <w:pPr>
        <w:pStyle w:val="MDPI13authornames"/>
        <w:ind w:leftChars="59" w:left="142"/>
        <w:rPr>
          <w:color w:val="000000" w:themeColor="text1"/>
        </w:rPr>
      </w:pPr>
    </w:p>
    <w:p w14:paraId="5CE2FE07" w14:textId="77777777" w:rsidR="00545693" w:rsidRPr="00077230" w:rsidRDefault="00545693" w:rsidP="00545693">
      <w:pPr>
        <w:pStyle w:val="MDPI13authornames"/>
        <w:spacing w:line="480" w:lineRule="auto"/>
        <w:ind w:leftChars="59" w:left="142" w:firstLineChars="50" w:firstLine="120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077230">
        <w:rPr>
          <w:rFonts w:ascii="Times New Roman" w:hAnsi="Times New Roman"/>
          <w:color w:val="000000" w:themeColor="text1"/>
          <w:sz w:val="24"/>
          <w:szCs w:val="24"/>
        </w:rPr>
        <w:t>Akikazu Sakudo</w:t>
      </w:r>
      <w:r w:rsidRPr="0007723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077230">
        <w:rPr>
          <w:rFonts w:ascii="Times New Roman" w:hAnsi="Times New Roman"/>
          <w:color w:val="000000" w:themeColor="text1"/>
          <w:sz w:val="24"/>
          <w:szCs w:val="24"/>
        </w:rPr>
        <w:t>* and Yoshihito Yagyu</w:t>
      </w:r>
      <w:r w:rsidRPr="0007723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</w:p>
    <w:p w14:paraId="0B3849E8" w14:textId="77777777" w:rsidR="00545693" w:rsidRPr="00077230" w:rsidRDefault="00545693" w:rsidP="00545693">
      <w:pPr>
        <w:pStyle w:val="MDPI14history"/>
        <w:ind w:leftChars="59" w:left="142"/>
        <w:rPr>
          <w:color w:val="000000" w:themeColor="text1"/>
        </w:rPr>
      </w:pPr>
    </w:p>
    <w:p w14:paraId="09780A53" w14:textId="77777777" w:rsidR="00545693" w:rsidRPr="00077230" w:rsidRDefault="00545693" w:rsidP="00545693">
      <w:pPr>
        <w:pStyle w:val="MDPI16affiliation"/>
        <w:spacing w:line="480" w:lineRule="auto"/>
        <w:ind w:leftChars="59" w:left="340"/>
        <w:rPr>
          <w:rFonts w:ascii="Times New Roman" w:hAnsi="Times New Roman"/>
          <w:color w:val="000000" w:themeColor="text1"/>
          <w:sz w:val="24"/>
          <w:szCs w:val="24"/>
        </w:rPr>
      </w:pPr>
      <w:r w:rsidRPr="0007723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077230">
        <w:rPr>
          <w:rFonts w:ascii="Times New Roman" w:hAnsi="Times New Roman"/>
          <w:color w:val="000000" w:themeColor="text1"/>
          <w:sz w:val="24"/>
          <w:szCs w:val="24"/>
        </w:rPr>
        <w:tab/>
        <w:t>School of Veterinary Medicine, Okayama University of Science, Imabari, Ehime, Japan; akikazusakudo@gmail.com</w:t>
      </w:r>
    </w:p>
    <w:p w14:paraId="5D30B8BD" w14:textId="77777777" w:rsidR="00545693" w:rsidRPr="00077230" w:rsidRDefault="00545693" w:rsidP="00545693">
      <w:pPr>
        <w:pStyle w:val="MDPI16affiliation"/>
        <w:spacing w:line="480" w:lineRule="auto"/>
        <w:ind w:leftChars="59" w:left="340"/>
        <w:rPr>
          <w:rFonts w:ascii="Times New Roman" w:hAnsi="Times New Roman"/>
          <w:color w:val="000000" w:themeColor="text1"/>
          <w:sz w:val="24"/>
          <w:szCs w:val="24"/>
        </w:rPr>
      </w:pPr>
      <w:r w:rsidRPr="0007723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077230">
        <w:rPr>
          <w:rFonts w:ascii="Times New Roman" w:hAnsi="Times New Roman"/>
          <w:color w:val="000000" w:themeColor="text1"/>
          <w:sz w:val="24"/>
          <w:szCs w:val="24"/>
        </w:rPr>
        <w:tab/>
        <w:t>Laboratory of Biometabolic Chemistry, School of Health Sciences, University of the Ryukyus, Nishihara, Okinawa, Japan</w:t>
      </w:r>
    </w:p>
    <w:p w14:paraId="312C1968" w14:textId="77777777" w:rsidR="00545693" w:rsidRPr="00077230" w:rsidRDefault="00545693" w:rsidP="00545693">
      <w:pPr>
        <w:pStyle w:val="MDPI16affiliation"/>
        <w:spacing w:line="480" w:lineRule="auto"/>
        <w:ind w:leftChars="59" w:left="340"/>
        <w:rPr>
          <w:rFonts w:ascii="Times New Roman" w:hAnsi="Times New Roman"/>
          <w:color w:val="000000" w:themeColor="text1"/>
          <w:sz w:val="24"/>
          <w:szCs w:val="24"/>
        </w:rPr>
      </w:pPr>
      <w:r w:rsidRPr="0007723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077230">
        <w:rPr>
          <w:rFonts w:ascii="Times New Roman" w:hAnsi="Times New Roman"/>
          <w:color w:val="000000" w:themeColor="text1"/>
          <w:sz w:val="24"/>
          <w:szCs w:val="24"/>
        </w:rPr>
        <w:tab/>
        <w:t>Department of Electrical and Electric Engineering, Sasebo National College of Technology, Sasebo, Nagasaki 857-1193, Japan</w:t>
      </w:r>
    </w:p>
    <w:p w14:paraId="03D77018" w14:textId="77777777" w:rsidR="00545693" w:rsidRPr="00077230" w:rsidRDefault="00545693" w:rsidP="00545693">
      <w:pPr>
        <w:pStyle w:val="MDPI16affiliation"/>
        <w:spacing w:line="480" w:lineRule="auto"/>
        <w:ind w:leftChars="59" w:left="340"/>
        <w:rPr>
          <w:rFonts w:ascii="Times New Roman" w:hAnsi="Times New Roman"/>
          <w:color w:val="000000" w:themeColor="text1"/>
          <w:sz w:val="24"/>
          <w:szCs w:val="24"/>
        </w:rPr>
      </w:pPr>
    </w:p>
    <w:p w14:paraId="7AF3FCDE" w14:textId="77777777" w:rsidR="00545693" w:rsidRPr="00077230" w:rsidRDefault="00545693" w:rsidP="00545693">
      <w:pPr>
        <w:pStyle w:val="MDPI14history"/>
        <w:spacing w:before="0" w:line="480" w:lineRule="auto"/>
        <w:ind w:leftChars="59" w:left="340" w:hanging="198"/>
        <w:rPr>
          <w:rFonts w:ascii="Times New Roman" w:hAnsi="Times New Roman"/>
          <w:color w:val="000000" w:themeColor="text1"/>
          <w:sz w:val="24"/>
          <w:szCs w:val="24"/>
        </w:rPr>
      </w:pPr>
      <w:r w:rsidRPr="00077230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  <w:r w:rsidRPr="00077230">
        <w:rPr>
          <w:rFonts w:ascii="Times New Roman" w:hAnsi="Times New Roman"/>
          <w:color w:val="000000" w:themeColor="text1"/>
          <w:sz w:val="24"/>
          <w:szCs w:val="24"/>
        </w:rPr>
        <w:tab/>
        <w:t>Correspondence: akikazusakudo@gmail.com</w:t>
      </w:r>
    </w:p>
    <w:p w14:paraId="18350B43" w14:textId="77777777" w:rsidR="009568B7" w:rsidRPr="00A25A5D" w:rsidRDefault="009568B7" w:rsidP="009568B7">
      <w:pPr>
        <w:spacing w:line="480" w:lineRule="auto"/>
        <w:jc w:val="left"/>
        <w:rPr>
          <w:rFonts w:eastAsia="MS PGothic"/>
          <w:color w:val="auto"/>
          <w:kern w:val="2"/>
          <w:szCs w:val="22"/>
          <w:lang w:eastAsia="ja-JP"/>
        </w:rPr>
      </w:pPr>
    </w:p>
    <w:bookmarkEnd w:id="0"/>
    <w:p w14:paraId="7004DB8F" w14:textId="77777777" w:rsidR="00A25A5D" w:rsidRPr="00A25A5D" w:rsidRDefault="009568B7" w:rsidP="00A25A5D">
      <w:pPr>
        <w:spacing w:line="480" w:lineRule="auto"/>
        <w:jc w:val="left"/>
        <w:rPr>
          <w:rFonts w:eastAsia="MS PGothic"/>
          <w:color w:val="auto"/>
          <w:kern w:val="2"/>
          <w:szCs w:val="22"/>
          <w:lang w:eastAsia="ja-JP"/>
        </w:rPr>
      </w:pPr>
      <w:r w:rsidRPr="005174C7">
        <w:rPr>
          <w:rFonts w:eastAsia="MS PGothic"/>
          <w:b/>
          <w:bCs/>
          <w:color w:val="FF0000"/>
          <w:kern w:val="2"/>
          <w:szCs w:val="22"/>
          <w:lang w:eastAsia="ja-JP"/>
        </w:rPr>
        <w:br w:type="page"/>
      </w:r>
    </w:p>
    <w:p w14:paraId="73509F95" w14:textId="1107B704" w:rsidR="005C3A8E" w:rsidRPr="00FE6812" w:rsidRDefault="005C3A8E" w:rsidP="00A25A5D">
      <w:pPr>
        <w:spacing w:line="240" w:lineRule="auto"/>
        <w:jc w:val="left"/>
        <w:rPr>
          <w:rFonts w:eastAsia="MS Mincho"/>
          <w:noProof/>
          <w:color w:val="000000" w:themeColor="text1"/>
          <w:kern w:val="2"/>
          <w:szCs w:val="24"/>
          <w:lang w:eastAsia="ja-JP"/>
        </w:rPr>
      </w:pPr>
      <w:bookmarkStart w:id="1" w:name="_GoBack"/>
      <w:bookmarkEnd w:id="1"/>
    </w:p>
    <w:p w14:paraId="77071408" w14:textId="77777777" w:rsidR="005C3A8E" w:rsidRPr="00FE6812" w:rsidRDefault="005C3A8E" w:rsidP="005C3A8E">
      <w:pPr>
        <w:widowControl w:val="0"/>
        <w:spacing w:line="360" w:lineRule="auto"/>
        <w:ind w:left="720" w:hanging="720"/>
        <w:jc w:val="center"/>
        <w:rPr>
          <w:rFonts w:eastAsia="MS Mincho"/>
          <w:noProof/>
          <w:color w:val="000000" w:themeColor="text1"/>
          <w:kern w:val="2"/>
          <w:sz w:val="20"/>
          <w:szCs w:val="22"/>
          <w:lang w:eastAsia="ja-JP"/>
        </w:rPr>
      </w:pPr>
      <w:r w:rsidRPr="007006F8">
        <w:rPr>
          <w:rFonts w:eastAsia="MS Mincho"/>
          <w:noProof/>
          <w:lang w:val="en-IN" w:eastAsia="en-IN"/>
        </w:rPr>
        <w:drawing>
          <wp:inline distT="0" distB="0" distL="0" distR="0" wp14:anchorId="4D2EA262" wp14:editId="11187308">
            <wp:extent cx="4181475" cy="274320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86F50" w14:textId="2B82679E" w:rsidR="005C3A8E" w:rsidRPr="00077230" w:rsidRDefault="005C3A8E" w:rsidP="005C3A8E">
      <w:pPr>
        <w:widowControl w:val="0"/>
        <w:spacing w:line="360" w:lineRule="auto"/>
        <w:jc w:val="left"/>
        <w:rPr>
          <w:rFonts w:eastAsia="MS Mincho"/>
          <w:color w:val="000000" w:themeColor="text1"/>
          <w:kern w:val="2"/>
          <w:szCs w:val="24"/>
          <w:lang w:eastAsia="ja-JP"/>
        </w:rPr>
      </w:pPr>
      <w:r w:rsidRPr="00077230">
        <w:rPr>
          <w:rFonts w:eastAsia="MS Mincho"/>
          <w:b/>
          <w:color w:val="000000" w:themeColor="text1"/>
          <w:kern w:val="2"/>
          <w:szCs w:val="24"/>
          <w:lang w:eastAsia="ja-JP"/>
        </w:rPr>
        <w:t>Fig</w:t>
      </w:r>
      <w:r w:rsidR="00840E18">
        <w:rPr>
          <w:rFonts w:eastAsia="MS Mincho"/>
          <w:b/>
          <w:color w:val="000000" w:themeColor="text1"/>
          <w:kern w:val="2"/>
          <w:szCs w:val="24"/>
          <w:lang w:eastAsia="ja-JP"/>
        </w:rPr>
        <w:t>ure</w:t>
      </w:r>
      <w:r w:rsidRPr="00077230">
        <w:rPr>
          <w:rFonts w:eastAsia="MS Mincho"/>
          <w:b/>
          <w:color w:val="000000" w:themeColor="text1"/>
          <w:kern w:val="2"/>
          <w:szCs w:val="24"/>
          <w:lang w:eastAsia="ja-JP"/>
        </w:rPr>
        <w:t xml:space="preserve"> S1 Voltage waveforms during operation of the roller conveyer plasma instrument</w:t>
      </w:r>
    </w:p>
    <w:p w14:paraId="424726B1" w14:textId="5BD71162" w:rsidR="009568B7" w:rsidRPr="00077230" w:rsidRDefault="005C3A8E" w:rsidP="00A34FFF">
      <w:pPr>
        <w:widowControl w:val="0"/>
        <w:spacing w:line="360" w:lineRule="auto"/>
        <w:jc w:val="left"/>
        <w:rPr>
          <w:rFonts w:eastAsia="MS Mincho"/>
          <w:color w:val="000000" w:themeColor="text1"/>
          <w:kern w:val="2"/>
          <w:szCs w:val="24"/>
          <w:lang w:eastAsia="ja-JP"/>
        </w:rPr>
      </w:pP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Voltage waveforms in </w:t>
      </w:r>
      <w:r w:rsidRPr="00077230">
        <w:rPr>
          <w:rFonts w:eastAsia="MS Mincho"/>
          <w:b/>
          <w:color w:val="000000" w:themeColor="text1"/>
          <w:kern w:val="2"/>
          <w:szCs w:val="24"/>
          <w:lang w:eastAsia="ja-JP"/>
        </w:rPr>
        <w:t>a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 steady condition (without any object </w:t>
      </w:r>
      <w:r w:rsidR="00126732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placed 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on </w:t>
      </w:r>
      <w:r w:rsidR="00373956" w:rsidRPr="00077230">
        <w:rPr>
          <w:rFonts w:eastAsia="MS Mincho"/>
          <w:color w:val="000000" w:themeColor="text1"/>
          <w:kern w:val="2"/>
          <w:szCs w:val="24"/>
          <w:lang w:eastAsia="ja-JP"/>
        </w:rPr>
        <w:t>the electrodes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) 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>or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 object treatment condition (</w:t>
      </w:r>
      <w:r w:rsidR="00126732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either </w:t>
      </w:r>
      <w:r w:rsidRPr="00077230">
        <w:rPr>
          <w:rFonts w:eastAsia="MS Mincho"/>
          <w:b/>
          <w:color w:val="000000" w:themeColor="text1"/>
          <w:kern w:val="2"/>
          <w:szCs w:val="24"/>
          <w:lang w:eastAsia="ja-JP"/>
        </w:rPr>
        <w:t>b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 aluminium plate or </w:t>
      </w:r>
      <w:r w:rsidRPr="00077230">
        <w:rPr>
          <w:rFonts w:eastAsia="MS Mincho"/>
          <w:b/>
          <w:color w:val="000000" w:themeColor="text1"/>
          <w:kern w:val="2"/>
          <w:szCs w:val="24"/>
          <w:lang w:eastAsia="ja-JP"/>
        </w:rPr>
        <w:t>c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 citrus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 fruit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) measured using 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an 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oscilloscope </w:t>
      </w:r>
      <w:r w:rsidRPr="00077230">
        <w:rPr>
          <w:rFonts w:eastAsia="MS Mincho" w:hint="eastAsia"/>
          <w:color w:val="000000" w:themeColor="text1"/>
          <w:kern w:val="2"/>
          <w:szCs w:val="24"/>
          <w:lang w:eastAsia="ja-JP"/>
        </w:rPr>
        <w:t>(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DS-5554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; 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Iwatsu Electric Co.,</w:t>
      </w:r>
      <w:r w:rsidRPr="00077230">
        <w:rPr>
          <w:rFonts w:eastAsia="MS Mincho" w:hint="eastAsia"/>
          <w:color w:val="000000" w:themeColor="text1"/>
          <w:kern w:val="2"/>
          <w:szCs w:val="24"/>
          <w:lang w:eastAsia="ja-JP"/>
        </w:rPr>
        <w:t xml:space="preserve"> 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Ltd.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>, Tokyo, Japan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) with a high-voltage probe (P6015A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 xml:space="preserve">; 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Tektronix, Inc.</w:t>
      </w:r>
      <w:r w:rsidR="00A06A1A" w:rsidRPr="00077230">
        <w:rPr>
          <w:rFonts w:eastAsia="MS Mincho"/>
          <w:color w:val="000000" w:themeColor="text1"/>
          <w:kern w:val="2"/>
          <w:szCs w:val="24"/>
          <w:lang w:eastAsia="ja-JP"/>
        </w:rPr>
        <w:t>, Beaverton, OR</w:t>
      </w:r>
      <w:r w:rsidRPr="00077230">
        <w:rPr>
          <w:rFonts w:eastAsia="MS Mincho"/>
          <w:color w:val="000000" w:themeColor="text1"/>
          <w:kern w:val="2"/>
          <w:szCs w:val="24"/>
          <w:lang w:eastAsia="ja-JP"/>
        </w:rPr>
        <w:t>).</w:t>
      </w:r>
    </w:p>
    <w:sectPr w:rsidR="009568B7" w:rsidRPr="00077230" w:rsidSect="007A5256">
      <w:headerReference w:type="even" r:id="rId9"/>
      <w:headerReference w:type="default" r:id="rId10"/>
      <w:footerReference w:type="defaul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100E0" w14:textId="77777777" w:rsidR="00A67656" w:rsidRDefault="00A67656">
      <w:pPr>
        <w:spacing w:line="240" w:lineRule="auto"/>
      </w:pPr>
      <w:r>
        <w:separator/>
      </w:r>
    </w:p>
  </w:endnote>
  <w:endnote w:type="continuationSeparator" w:id="0">
    <w:p w14:paraId="4DBCC324" w14:textId="77777777" w:rsidR="00A67656" w:rsidRDefault="00A67656">
      <w:pPr>
        <w:spacing w:line="240" w:lineRule="auto"/>
      </w:pPr>
      <w:r>
        <w:continuationSeparator/>
      </w:r>
    </w:p>
  </w:endnote>
  <w:endnote w:type="continuationNotice" w:id="1">
    <w:p w14:paraId="0AA90D98" w14:textId="77777777" w:rsidR="00A67656" w:rsidRDefault="00A6765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Ｐ明朝"/>
    <w:charset w:val="80"/>
    <w:family w:val="auto"/>
    <w:pitch w:val="variable"/>
    <w:sig w:usb0="01000000" w:usb1="00000000" w:usb2="07040001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6E3626" w14:textId="77777777" w:rsidR="00F7460A" w:rsidRPr="00D63625" w:rsidRDefault="00F7460A" w:rsidP="00D87F4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E85C2C" w14:textId="2BBF3843" w:rsidR="00F7460A" w:rsidRPr="00372FCD" w:rsidRDefault="00F7460A" w:rsidP="00965912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730DC7" w14:textId="77777777" w:rsidR="00A67656" w:rsidRDefault="00A67656">
      <w:pPr>
        <w:spacing w:line="240" w:lineRule="auto"/>
      </w:pPr>
      <w:r>
        <w:separator/>
      </w:r>
    </w:p>
  </w:footnote>
  <w:footnote w:type="continuationSeparator" w:id="0">
    <w:p w14:paraId="6B762D20" w14:textId="77777777" w:rsidR="00A67656" w:rsidRDefault="00A67656">
      <w:pPr>
        <w:spacing w:line="240" w:lineRule="auto"/>
      </w:pPr>
      <w:r>
        <w:continuationSeparator/>
      </w:r>
    </w:p>
  </w:footnote>
  <w:footnote w:type="continuationNotice" w:id="1">
    <w:p w14:paraId="46F5A8B1" w14:textId="77777777" w:rsidR="00A67656" w:rsidRDefault="00A6765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463E4B" w14:textId="77777777" w:rsidR="00F7460A" w:rsidRDefault="00F7460A" w:rsidP="00D87F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48D42" w14:textId="222E0B1F" w:rsidR="00F7460A" w:rsidRPr="00FE092D" w:rsidRDefault="00F7460A" w:rsidP="0096591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7A1E2E44"/>
    <w:multiLevelType w:val="hybridMultilevel"/>
    <w:tmpl w:val="EAEA9618"/>
    <w:lvl w:ilvl="0" w:tplc="BAF24B0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movePersonalInformation/>
  <w:removeDateAndTime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F5D"/>
    <w:rsid w:val="000014B3"/>
    <w:rsid w:val="0000196F"/>
    <w:rsid w:val="000063EA"/>
    <w:rsid w:val="00010D3D"/>
    <w:rsid w:val="0001130D"/>
    <w:rsid w:val="00013D6E"/>
    <w:rsid w:val="0001481D"/>
    <w:rsid w:val="00015BA8"/>
    <w:rsid w:val="00017D05"/>
    <w:rsid w:val="00025D0F"/>
    <w:rsid w:val="000379EB"/>
    <w:rsid w:val="00042050"/>
    <w:rsid w:val="0004372A"/>
    <w:rsid w:val="000463F1"/>
    <w:rsid w:val="00050826"/>
    <w:rsid w:val="00053A1E"/>
    <w:rsid w:val="000618DA"/>
    <w:rsid w:val="000630EB"/>
    <w:rsid w:val="00066D66"/>
    <w:rsid w:val="00070988"/>
    <w:rsid w:val="00071F2A"/>
    <w:rsid w:val="00074E2E"/>
    <w:rsid w:val="00077088"/>
    <w:rsid w:val="00077230"/>
    <w:rsid w:val="00077DE0"/>
    <w:rsid w:val="00080808"/>
    <w:rsid w:val="00080E5F"/>
    <w:rsid w:val="000818A0"/>
    <w:rsid w:val="000842F7"/>
    <w:rsid w:val="00093C11"/>
    <w:rsid w:val="000A330C"/>
    <w:rsid w:val="000A785A"/>
    <w:rsid w:val="000B2D7F"/>
    <w:rsid w:val="000B46A3"/>
    <w:rsid w:val="000C2404"/>
    <w:rsid w:val="000C3322"/>
    <w:rsid w:val="000C3AFA"/>
    <w:rsid w:val="000C545E"/>
    <w:rsid w:val="000C6D23"/>
    <w:rsid w:val="000C776E"/>
    <w:rsid w:val="000D1304"/>
    <w:rsid w:val="000D7D02"/>
    <w:rsid w:val="000E394B"/>
    <w:rsid w:val="000E39A3"/>
    <w:rsid w:val="000E3F4C"/>
    <w:rsid w:val="000E45B8"/>
    <w:rsid w:val="000E69BB"/>
    <w:rsid w:val="000F1E2D"/>
    <w:rsid w:val="000F2389"/>
    <w:rsid w:val="000F3CB1"/>
    <w:rsid w:val="000F5DBA"/>
    <w:rsid w:val="000F7CE7"/>
    <w:rsid w:val="00106844"/>
    <w:rsid w:val="0010717B"/>
    <w:rsid w:val="00107E92"/>
    <w:rsid w:val="00122300"/>
    <w:rsid w:val="00126732"/>
    <w:rsid w:val="00127A6A"/>
    <w:rsid w:val="00144333"/>
    <w:rsid w:val="0014705E"/>
    <w:rsid w:val="00147A9B"/>
    <w:rsid w:val="00160B22"/>
    <w:rsid w:val="001651A6"/>
    <w:rsid w:val="001667AA"/>
    <w:rsid w:val="00171EA9"/>
    <w:rsid w:val="0017399A"/>
    <w:rsid w:val="00173B46"/>
    <w:rsid w:val="00174E6C"/>
    <w:rsid w:val="00181271"/>
    <w:rsid w:val="00182434"/>
    <w:rsid w:val="001850D4"/>
    <w:rsid w:val="00192744"/>
    <w:rsid w:val="001A056A"/>
    <w:rsid w:val="001A1D39"/>
    <w:rsid w:val="001A3159"/>
    <w:rsid w:val="001A68CE"/>
    <w:rsid w:val="001A6B1A"/>
    <w:rsid w:val="001A6BBA"/>
    <w:rsid w:val="001A6CF7"/>
    <w:rsid w:val="001B440A"/>
    <w:rsid w:val="001B54E4"/>
    <w:rsid w:val="001C3900"/>
    <w:rsid w:val="001D3A0A"/>
    <w:rsid w:val="001E0469"/>
    <w:rsid w:val="001E08F5"/>
    <w:rsid w:val="001E0E3E"/>
    <w:rsid w:val="001E2AEB"/>
    <w:rsid w:val="001E2B88"/>
    <w:rsid w:val="001E557D"/>
    <w:rsid w:val="001F486B"/>
    <w:rsid w:val="001F6DA3"/>
    <w:rsid w:val="001F707F"/>
    <w:rsid w:val="00215581"/>
    <w:rsid w:val="00216305"/>
    <w:rsid w:val="00217F7A"/>
    <w:rsid w:val="002314CD"/>
    <w:rsid w:val="00233EB9"/>
    <w:rsid w:val="00237A1D"/>
    <w:rsid w:val="00243A65"/>
    <w:rsid w:val="002449A0"/>
    <w:rsid w:val="00244AB7"/>
    <w:rsid w:val="00246BD1"/>
    <w:rsid w:val="00250770"/>
    <w:rsid w:val="00252D13"/>
    <w:rsid w:val="002530E9"/>
    <w:rsid w:val="00255385"/>
    <w:rsid w:val="00255547"/>
    <w:rsid w:val="00255C1D"/>
    <w:rsid w:val="00260DA7"/>
    <w:rsid w:val="00261599"/>
    <w:rsid w:val="00262046"/>
    <w:rsid w:val="0026502C"/>
    <w:rsid w:val="00266EB8"/>
    <w:rsid w:val="00267F13"/>
    <w:rsid w:val="00274574"/>
    <w:rsid w:val="0027622B"/>
    <w:rsid w:val="0028144E"/>
    <w:rsid w:val="00287577"/>
    <w:rsid w:val="0029458B"/>
    <w:rsid w:val="00295130"/>
    <w:rsid w:val="00296363"/>
    <w:rsid w:val="002A4072"/>
    <w:rsid w:val="002A541D"/>
    <w:rsid w:val="002B1611"/>
    <w:rsid w:val="002B24FC"/>
    <w:rsid w:val="002B42CA"/>
    <w:rsid w:val="002B56F9"/>
    <w:rsid w:val="002B62CD"/>
    <w:rsid w:val="002D1AD4"/>
    <w:rsid w:val="002D1B95"/>
    <w:rsid w:val="002D5ECE"/>
    <w:rsid w:val="002E04B0"/>
    <w:rsid w:val="002E6416"/>
    <w:rsid w:val="002F4ABB"/>
    <w:rsid w:val="002F7E34"/>
    <w:rsid w:val="003052C9"/>
    <w:rsid w:val="00313018"/>
    <w:rsid w:val="003213D5"/>
    <w:rsid w:val="00321D0F"/>
    <w:rsid w:val="00323B91"/>
    <w:rsid w:val="00326141"/>
    <w:rsid w:val="00327420"/>
    <w:rsid w:val="00332276"/>
    <w:rsid w:val="003326B4"/>
    <w:rsid w:val="00332904"/>
    <w:rsid w:val="00333FFC"/>
    <w:rsid w:val="0033780C"/>
    <w:rsid w:val="00344E51"/>
    <w:rsid w:val="00356636"/>
    <w:rsid w:val="00364AA0"/>
    <w:rsid w:val="00372F65"/>
    <w:rsid w:val="00373956"/>
    <w:rsid w:val="0037496B"/>
    <w:rsid w:val="00381814"/>
    <w:rsid w:val="00381D7B"/>
    <w:rsid w:val="00383077"/>
    <w:rsid w:val="0038699B"/>
    <w:rsid w:val="003870B3"/>
    <w:rsid w:val="00387F7D"/>
    <w:rsid w:val="00387FE6"/>
    <w:rsid w:val="00393EF1"/>
    <w:rsid w:val="003A1E47"/>
    <w:rsid w:val="003B4B6F"/>
    <w:rsid w:val="003B77DC"/>
    <w:rsid w:val="003C3F88"/>
    <w:rsid w:val="003C6C0B"/>
    <w:rsid w:val="003C72BC"/>
    <w:rsid w:val="003C7924"/>
    <w:rsid w:val="003D3EB9"/>
    <w:rsid w:val="003D7A4C"/>
    <w:rsid w:val="003E0AE6"/>
    <w:rsid w:val="003E0CB6"/>
    <w:rsid w:val="003E52CB"/>
    <w:rsid w:val="003E5509"/>
    <w:rsid w:val="003E71F7"/>
    <w:rsid w:val="003F68AB"/>
    <w:rsid w:val="003F7ED2"/>
    <w:rsid w:val="00401D30"/>
    <w:rsid w:val="00402CFE"/>
    <w:rsid w:val="00405DFB"/>
    <w:rsid w:val="004066FA"/>
    <w:rsid w:val="00406BA2"/>
    <w:rsid w:val="004079EE"/>
    <w:rsid w:val="004124E7"/>
    <w:rsid w:val="0041407B"/>
    <w:rsid w:val="00416694"/>
    <w:rsid w:val="00417782"/>
    <w:rsid w:val="00421F45"/>
    <w:rsid w:val="00426743"/>
    <w:rsid w:val="00440480"/>
    <w:rsid w:val="0044059D"/>
    <w:rsid w:val="00443636"/>
    <w:rsid w:val="00450456"/>
    <w:rsid w:val="00450CA5"/>
    <w:rsid w:val="00452F25"/>
    <w:rsid w:val="00461760"/>
    <w:rsid w:val="004705CA"/>
    <w:rsid w:val="00473B5B"/>
    <w:rsid w:val="00474F85"/>
    <w:rsid w:val="004757D6"/>
    <w:rsid w:val="004807CF"/>
    <w:rsid w:val="00481F6F"/>
    <w:rsid w:val="004856C8"/>
    <w:rsid w:val="004A3704"/>
    <w:rsid w:val="004A7891"/>
    <w:rsid w:val="004B11AF"/>
    <w:rsid w:val="004B135C"/>
    <w:rsid w:val="004B2A3E"/>
    <w:rsid w:val="004B47F0"/>
    <w:rsid w:val="004C0707"/>
    <w:rsid w:val="004C1CCB"/>
    <w:rsid w:val="004C3C57"/>
    <w:rsid w:val="004C5D69"/>
    <w:rsid w:val="004C5EE8"/>
    <w:rsid w:val="004C6CF6"/>
    <w:rsid w:val="004D085C"/>
    <w:rsid w:val="004E3D72"/>
    <w:rsid w:val="004F02CE"/>
    <w:rsid w:val="004F0522"/>
    <w:rsid w:val="004F37D8"/>
    <w:rsid w:val="004F3B13"/>
    <w:rsid w:val="004F676D"/>
    <w:rsid w:val="00501D04"/>
    <w:rsid w:val="00505BDD"/>
    <w:rsid w:val="005134BA"/>
    <w:rsid w:val="005174C7"/>
    <w:rsid w:val="00520813"/>
    <w:rsid w:val="005209A1"/>
    <w:rsid w:val="00521C32"/>
    <w:rsid w:val="00521C41"/>
    <w:rsid w:val="0052437F"/>
    <w:rsid w:val="00525103"/>
    <w:rsid w:val="00527478"/>
    <w:rsid w:val="005354B1"/>
    <w:rsid w:val="00543D25"/>
    <w:rsid w:val="00545693"/>
    <w:rsid w:val="005456AB"/>
    <w:rsid w:val="00546EA3"/>
    <w:rsid w:val="00551DC1"/>
    <w:rsid w:val="00556417"/>
    <w:rsid w:val="00563EFE"/>
    <w:rsid w:val="0056480C"/>
    <w:rsid w:val="0056617C"/>
    <w:rsid w:val="00572AB7"/>
    <w:rsid w:val="00575EFD"/>
    <w:rsid w:val="0058067D"/>
    <w:rsid w:val="00581854"/>
    <w:rsid w:val="0058461D"/>
    <w:rsid w:val="00585F52"/>
    <w:rsid w:val="005920E2"/>
    <w:rsid w:val="00597FC7"/>
    <w:rsid w:val="005A133D"/>
    <w:rsid w:val="005A4EE9"/>
    <w:rsid w:val="005A578F"/>
    <w:rsid w:val="005A5C61"/>
    <w:rsid w:val="005A79F6"/>
    <w:rsid w:val="005B0EDB"/>
    <w:rsid w:val="005C2776"/>
    <w:rsid w:val="005C3A8E"/>
    <w:rsid w:val="005C3DC4"/>
    <w:rsid w:val="005C7531"/>
    <w:rsid w:val="005D3D27"/>
    <w:rsid w:val="005D43BB"/>
    <w:rsid w:val="005D4D5D"/>
    <w:rsid w:val="005E0FF2"/>
    <w:rsid w:val="005F44D5"/>
    <w:rsid w:val="005F4AB7"/>
    <w:rsid w:val="006021C2"/>
    <w:rsid w:val="00604112"/>
    <w:rsid w:val="0060575C"/>
    <w:rsid w:val="006063EC"/>
    <w:rsid w:val="00607055"/>
    <w:rsid w:val="00607F03"/>
    <w:rsid w:val="00610068"/>
    <w:rsid w:val="0061027B"/>
    <w:rsid w:val="00610CDD"/>
    <w:rsid w:val="006152C0"/>
    <w:rsid w:val="0062006B"/>
    <w:rsid w:val="00641DE7"/>
    <w:rsid w:val="00642538"/>
    <w:rsid w:val="006470A1"/>
    <w:rsid w:val="00653283"/>
    <w:rsid w:val="006538C6"/>
    <w:rsid w:val="006558A7"/>
    <w:rsid w:val="00656041"/>
    <w:rsid w:val="0066188A"/>
    <w:rsid w:val="00663C88"/>
    <w:rsid w:val="006737DC"/>
    <w:rsid w:val="00674A11"/>
    <w:rsid w:val="00680A2A"/>
    <w:rsid w:val="00681918"/>
    <w:rsid w:val="00692393"/>
    <w:rsid w:val="006948E2"/>
    <w:rsid w:val="00694C0C"/>
    <w:rsid w:val="006A0DB5"/>
    <w:rsid w:val="006A780C"/>
    <w:rsid w:val="006B7913"/>
    <w:rsid w:val="006D2167"/>
    <w:rsid w:val="006D77F9"/>
    <w:rsid w:val="006E0ED3"/>
    <w:rsid w:val="006F1A8B"/>
    <w:rsid w:val="006F2BBB"/>
    <w:rsid w:val="006F6201"/>
    <w:rsid w:val="0071160F"/>
    <w:rsid w:val="00716D7B"/>
    <w:rsid w:val="00717466"/>
    <w:rsid w:val="007237AC"/>
    <w:rsid w:val="00724412"/>
    <w:rsid w:val="00727D0F"/>
    <w:rsid w:val="00731EE7"/>
    <w:rsid w:val="00734098"/>
    <w:rsid w:val="007374FE"/>
    <w:rsid w:val="0074022C"/>
    <w:rsid w:val="00742139"/>
    <w:rsid w:val="00744861"/>
    <w:rsid w:val="00752096"/>
    <w:rsid w:val="0075487E"/>
    <w:rsid w:val="007548A3"/>
    <w:rsid w:val="007656AC"/>
    <w:rsid w:val="00774059"/>
    <w:rsid w:val="00774FAB"/>
    <w:rsid w:val="007778BE"/>
    <w:rsid w:val="0078312B"/>
    <w:rsid w:val="007875F0"/>
    <w:rsid w:val="00787C6A"/>
    <w:rsid w:val="00787D27"/>
    <w:rsid w:val="0079408B"/>
    <w:rsid w:val="00796716"/>
    <w:rsid w:val="007A5256"/>
    <w:rsid w:val="007A7E8D"/>
    <w:rsid w:val="007B1688"/>
    <w:rsid w:val="007B49EB"/>
    <w:rsid w:val="007C1DCB"/>
    <w:rsid w:val="007C1FD4"/>
    <w:rsid w:val="007C7967"/>
    <w:rsid w:val="007F1C77"/>
    <w:rsid w:val="007F3FD9"/>
    <w:rsid w:val="007F4B57"/>
    <w:rsid w:val="00801C52"/>
    <w:rsid w:val="008023CC"/>
    <w:rsid w:val="0080600E"/>
    <w:rsid w:val="00811C06"/>
    <w:rsid w:val="00812998"/>
    <w:rsid w:val="00814404"/>
    <w:rsid w:val="008217DE"/>
    <w:rsid w:val="008222E6"/>
    <w:rsid w:val="00830AC4"/>
    <w:rsid w:val="00831E80"/>
    <w:rsid w:val="008358FE"/>
    <w:rsid w:val="00836DB8"/>
    <w:rsid w:val="00840E18"/>
    <w:rsid w:val="00841EEE"/>
    <w:rsid w:val="008437D0"/>
    <w:rsid w:val="008442E5"/>
    <w:rsid w:val="008455C5"/>
    <w:rsid w:val="00845BA9"/>
    <w:rsid w:val="00851398"/>
    <w:rsid w:val="00852348"/>
    <w:rsid w:val="008566E3"/>
    <w:rsid w:val="00861127"/>
    <w:rsid w:val="00864AB7"/>
    <w:rsid w:val="00865BA8"/>
    <w:rsid w:val="00867B27"/>
    <w:rsid w:val="00871653"/>
    <w:rsid w:val="00873A38"/>
    <w:rsid w:val="00875DCF"/>
    <w:rsid w:val="00881A0D"/>
    <w:rsid w:val="008820C7"/>
    <w:rsid w:val="0088455B"/>
    <w:rsid w:val="00885F16"/>
    <w:rsid w:val="008934C3"/>
    <w:rsid w:val="008936DA"/>
    <w:rsid w:val="0089584B"/>
    <w:rsid w:val="008A3462"/>
    <w:rsid w:val="008B1236"/>
    <w:rsid w:val="008B1E7C"/>
    <w:rsid w:val="008C612F"/>
    <w:rsid w:val="008C7241"/>
    <w:rsid w:val="008C799E"/>
    <w:rsid w:val="008C7EBA"/>
    <w:rsid w:val="008D41F9"/>
    <w:rsid w:val="008D5CF3"/>
    <w:rsid w:val="008E0289"/>
    <w:rsid w:val="008E2C99"/>
    <w:rsid w:val="008E6270"/>
    <w:rsid w:val="008F169A"/>
    <w:rsid w:val="008F5B18"/>
    <w:rsid w:val="0090008D"/>
    <w:rsid w:val="00904C2D"/>
    <w:rsid w:val="00906FEC"/>
    <w:rsid w:val="0091133F"/>
    <w:rsid w:val="00915807"/>
    <w:rsid w:val="00915933"/>
    <w:rsid w:val="009168D6"/>
    <w:rsid w:val="00920DC1"/>
    <w:rsid w:val="009215A2"/>
    <w:rsid w:val="009217D1"/>
    <w:rsid w:val="009252F3"/>
    <w:rsid w:val="00930E39"/>
    <w:rsid w:val="009321B7"/>
    <w:rsid w:val="00935898"/>
    <w:rsid w:val="0093607D"/>
    <w:rsid w:val="0095050E"/>
    <w:rsid w:val="00953F02"/>
    <w:rsid w:val="0095419E"/>
    <w:rsid w:val="00956616"/>
    <w:rsid w:val="009568B7"/>
    <w:rsid w:val="00965912"/>
    <w:rsid w:val="009667A2"/>
    <w:rsid w:val="00970AA9"/>
    <w:rsid w:val="009724DA"/>
    <w:rsid w:val="00977C6A"/>
    <w:rsid w:val="00981AFD"/>
    <w:rsid w:val="00982458"/>
    <w:rsid w:val="009866E9"/>
    <w:rsid w:val="00986CCC"/>
    <w:rsid w:val="0099460F"/>
    <w:rsid w:val="00995F9B"/>
    <w:rsid w:val="00997701"/>
    <w:rsid w:val="009A27B8"/>
    <w:rsid w:val="009B3CB5"/>
    <w:rsid w:val="009B7CE7"/>
    <w:rsid w:val="009D0E42"/>
    <w:rsid w:val="009D0FBB"/>
    <w:rsid w:val="009D215B"/>
    <w:rsid w:val="009D2539"/>
    <w:rsid w:val="009D349C"/>
    <w:rsid w:val="009D569F"/>
    <w:rsid w:val="009E0077"/>
    <w:rsid w:val="009E3B5E"/>
    <w:rsid w:val="009E4C63"/>
    <w:rsid w:val="009F0057"/>
    <w:rsid w:val="009F70E6"/>
    <w:rsid w:val="00A0338B"/>
    <w:rsid w:val="00A047D2"/>
    <w:rsid w:val="00A06A1A"/>
    <w:rsid w:val="00A10CC4"/>
    <w:rsid w:val="00A13A46"/>
    <w:rsid w:val="00A1595A"/>
    <w:rsid w:val="00A25A5D"/>
    <w:rsid w:val="00A30D5E"/>
    <w:rsid w:val="00A31037"/>
    <w:rsid w:val="00A34FFF"/>
    <w:rsid w:val="00A36BB8"/>
    <w:rsid w:val="00A45FDD"/>
    <w:rsid w:val="00A47D60"/>
    <w:rsid w:val="00A50A7B"/>
    <w:rsid w:val="00A5326B"/>
    <w:rsid w:val="00A546BA"/>
    <w:rsid w:val="00A627A1"/>
    <w:rsid w:val="00A643CE"/>
    <w:rsid w:val="00A64670"/>
    <w:rsid w:val="00A67656"/>
    <w:rsid w:val="00A72C15"/>
    <w:rsid w:val="00A74EA6"/>
    <w:rsid w:val="00A7546E"/>
    <w:rsid w:val="00A8112C"/>
    <w:rsid w:val="00A90249"/>
    <w:rsid w:val="00A916F3"/>
    <w:rsid w:val="00A94639"/>
    <w:rsid w:val="00AA269F"/>
    <w:rsid w:val="00AA3912"/>
    <w:rsid w:val="00AA5125"/>
    <w:rsid w:val="00AA7978"/>
    <w:rsid w:val="00AB1410"/>
    <w:rsid w:val="00AB43EF"/>
    <w:rsid w:val="00AB78EA"/>
    <w:rsid w:val="00AC4FDE"/>
    <w:rsid w:val="00AC6C9E"/>
    <w:rsid w:val="00AD1439"/>
    <w:rsid w:val="00AD39B7"/>
    <w:rsid w:val="00AE109D"/>
    <w:rsid w:val="00AE6FA2"/>
    <w:rsid w:val="00AF0F2E"/>
    <w:rsid w:val="00B005B7"/>
    <w:rsid w:val="00B00DEC"/>
    <w:rsid w:val="00B03EDF"/>
    <w:rsid w:val="00B113AC"/>
    <w:rsid w:val="00B141F4"/>
    <w:rsid w:val="00B1442F"/>
    <w:rsid w:val="00B1678A"/>
    <w:rsid w:val="00B21B10"/>
    <w:rsid w:val="00B24C27"/>
    <w:rsid w:val="00B403AD"/>
    <w:rsid w:val="00B46A23"/>
    <w:rsid w:val="00B471FD"/>
    <w:rsid w:val="00B47EA7"/>
    <w:rsid w:val="00B52096"/>
    <w:rsid w:val="00B53FF0"/>
    <w:rsid w:val="00B607CA"/>
    <w:rsid w:val="00B612AD"/>
    <w:rsid w:val="00B61D6D"/>
    <w:rsid w:val="00B6318B"/>
    <w:rsid w:val="00B70D07"/>
    <w:rsid w:val="00B71019"/>
    <w:rsid w:val="00B71BE0"/>
    <w:rsid w:val="00B73C19"/>
    <w:rsid w:val="00B74F25"/>
    <w:rsid w:val="00B75093"/>
    <w:rsid w:val="00B75643"/>
    <w:rsid w:val="00B76290"/>
    <w:rsid w:val="00B769F8"/>
    <w:rsid w:val="00B77161"/>
    <w:rsid w:val="00B81A0D"/>
    <w:rsid w:val="00B82208"/>
    <w:rsid w:val="00B85038"/>
    <w:rsid w:val="00B9561D"/>
    <w:rsid w:val="00BA0DE7"/>
    <w:rsid w:val="00BB0C79"/>
    <w:rsid w:val="00BB1DAB"/>
    <w:rsid w:val="00BB3292"/>
    <w:rsid w:val="00BB685F"/>
    <w:rsid w:val="00BC026C"/>
    <w:rsid w:val="00BC1153"/>
    <w:rsid w:val="00BC1CF0"/>
    <w:rsid w:val="00BC33E5"/>
    <w:rsid w:val="00BD4256"/>
    <w:rsid w:val="00BD5892"/>
    <w:rsid w:val="00BD6EDE"/>
    <w:rsid w:val="00C0266A"/>
    <w:rsid w:val="00C13CE2"/>
    <w:rsid w:val="00C16B5B"/>
    <w:rsid w:val="00C21CE7"/>
    <w:rsid w:val="00C272B4"/>
    <w:rsid w:val="00C27B06"/>
    <w:rsid w:val="00C32588"/>
    <w:rsid w:val="00C329CC"/>
    <w:rsid w:val="00C347C2"/>
    <w:rsid w:val="00C348E7"/>
    <w:rsid w:val="00C418C5"/>
    <w:rsid w:val="00C41D9F"/>
    <w:rsid w:val="00C5072F"/>
    <w:rsid w:val="00C60EB0"/>
    <w:rsid w:val="00C73E30"/>
    <w:rsid w:val="00C75418"/>
    <w:rsid w:val="00C75ABC"/>
    <w:rsid w:val="00C8093A"/>
    <w:rsid w:val="00C92AE6"/>
    <w:rsid w:val="00C93ADC"/>
    <w:rsid w:val="00CA01CB"/>
    <w:rsid w:val="00CA2DA7"/>
    <w:rsid w:val="00CA397C"/>
    <w:rsid w:val="00CA40D4"/>
    <w:rsid w:val="00CA5A43"/>
    <w:rsid w:val="00CB6EF9"/>
    <w:rsid w:val="00CB748B"/>
    <w:rsid w:val="00CB7DCD"/>
    <w:rsid w:val="00CB7E76"/>
    <w:rsid w:val="00CC08C0"/>
    <w:rsid w:val="00CC39AE"/>
    <w:rsid w:val="00CC54F5"/>
    <w:rsid w:val="00CC588C"/>
    <w:rsid w:val="00CD33CA"/>
    <w:rsid w:val="00CE15FF"/>
    <w:rsid w:val="00CE3173"/>
    <w:rsid w:val="00CE5D75"/>
    <w:rsid w:val="00CE68E9"/>
    <w:rsid w:val="00CE710B"/>
    <w:rsid w:val="00CE7D8F"/>
    <w:rsid w:val="00CF1104"/>
    <w:rsid w:val="00CF5208"/>
    <w:rsid w:val="00D009C6"/>
    <w:rsid w:val="00D0311D"/>
    <w:rsid w:val="00D111AB"/>
    <w:rsid w:val="00D157B0"/>
    <w:rsid w:val="00D15AE1"/>
    <w:rsid w:val="00D15EB7"/>
    <w:rsid w:val="00D225F1"/>
    <w:rsid w:val="00D24C9B"/>
    <w:rsid w:val="00D3128A"/>
    <w:rsid w:val="00D47266"/>
    <w:rsid w:val="00D47D6C"/>
    <w:rsid w:val="00D50EC5"/>
    <w:rsid w:val="00D5297A"/>
    <w:rsid w:val="00D52F55"/>
    <w:rsid w:val="00D541D0"/>
    <w:rsid w:val="00D56221"/>
    <w:rsid w:val="00D606CF"/>
    <w:rsid w:val="00D6239D"/>
    <w:rsid w:val="00D67FD0"/>
    <w:rsid w:val="00D733C7"/>
    <w:rsid w:val="00D748D3"/>
    <w:rsid w:val="00D75E0F"/>
    <w:rsid w:val="00D819A7"/>
    <w:rsid w:val="00D82B28"/>
    <w:rsid w:val="00D8648F"/>
    <w:rsid w:val="00D87F42"/>
    <w:rsid w:val="00D90612"/>
    <w:rsid w:val="00D97ACA"/>
    <w:rsid w:val="00DA1F35"/>
    <w:rsid w:val="00DA231F"/>
    <w:rsid w:val="00DA4DD6"/>
    <w:rsid w:val="00DB2B2C"/>
    <w:rsid w:val="00DB5676"/>
    <w:rsid w:val="00DB5B55"/>
    <w:rsid w:val="00DB708A"/>
    <w:rsid w:val="00DC2571"/>
    <w:rsid w:val="00DC3B86"/>
    <w:rsid w:val="00DC4388"/>
    <w:rsid w:val="00DC4408"/>
    <w:rsid w:val="00DC6C8A"/>
    <w:rsid w:val="00DD0AAB"/>
    <w:rsid w:val="00DD39F3"/>
    <w:rsid w:val="00DD5570"/>
    <w:rsid w:val="00DD5BCE"/>
    <w:rsid w:val="00DE1709"/>
    <w:rsid w:val="00DE2786"/>
    <w:rsid w:val="00DE7EB6"/>
    <w:rsid w:val="00DF0A0A"/>
    <w:rsid w:val="00DF5796"/>
    <w:rsid w:val="00E03FC0"/>
    <w:rsid w:val="00E056DF"/>
    <w:rsid w:val="00E07352"/>
    <w:rsid w:val="00E07B98"/>
    <w:rsid w:val="00E1706D"/>
    <w:rsid w:val="00E17114"/>
    <w:rsid w:val="00E2507D"/>
    <w:rsid w:val="00E26BCC"/>
    <w:rsid w:val="00E30F20"/>
    <w:rsid w:val="00E33955"/>
    <w:rsid w:val="00E40576"/>
    <w:rsid w:val="00E41E9E"/>
    <w:rsid w:val="00E41F79"/>
    <w:rsid w:val="00E44C2F"/>
    <w:rsid w:val="00E53340"/>
    <w:rsid w:val="00E561ED"/>
    <w:rsid w:val="00E64148"/>
    <w:rsid w:val="00E66F72"/>
    <w:rsid w:val="00E7264B"/>
    <w:rsid w:val="00E76EF6"/>
    <w:rsid w:val="00E811F1"/>
    <w:rsid w:val="00E82D53"/>
    <w:rsid w:val="00E84F9A"/>
    <w:rsid w:val="00E956C9"/>
    <w:rsid w:val="00E967A0"/>
    <w:rsid w:val="00EA02C6"/>
    <w:rsid w:val="00EA1AF3"/>
    <w:rsid w:val="00EA31D7"/>
    <w:rsid w:val="00EB1C93"/>
    <w:rsid w:val="00EB1D5D"/>
    <w:rsid w:val="00EB32BF"/>
    <w:rsid w:val="00EC5DA7"/>
    <w:rsid w:val="00EC65C7"/>
    <w:rsid w:val="00ED12DD"/>
    <w:rsid w:val="00ED47BD"/>
    <w:rsid w:val="00EE75F9"/>
    <w:rsid w:val="00EF0E6B"/>
    <w:rsid w:val="00EF1727"/>
    <w:rsid w:val="00EF3FEE"/>
    <w:rsid w:val="00EF4A2C"/>
    <w:rsid w:val="00F02FE6"/>
    <w:rsid w:val="00F0784F"/>
    <w:rsid w:val="00F1664E"/>
    <w:rsid w:val="00F16D19"/>
    <w:rsid w:val="00F239AE"/>
    <w:rsid w:val="00F248FB"/>
    <w:rsid w:val="00F31609"/>
    <w:rsid w:val="00F31B7F"/>
    <w:rsid w:val="00F36636"/>
    <w:rsid w:val="00F36669"/>
    <w:rsid w:val="00F422B5"/>
    <w:rsid w:val="00F44C55"/>
    <w:rsid w:val="00F50192"/>
    <w:rsid w:val="00F51235"/>
    <w:rsid w:val="00F5429A"/>
    <w:rsid w:val="00F60F5D"/>
    <w:rsid w:val="00F621CF"/>
    <w:rsid w:val="00F64A9B"/>
    <w:rsid w:val="00F65ECF"/>
    <w:rsid w:val="00F74543"/>
    <w:rsid w:val="00F7460A"/>
    <w:rsid w:val="00F75916"/>
    <w:rsid w:val="00F77494"/>
    <w:rsid w:val="00F8670D"/>
    <w:rsid w:val="00F91480"/>
    <w:rsid w:val="00F929A9"/>
    <w:rsid w:val="00F93E8F"/>
    <w:rsid w:val="00F94717"/>
    <w:rsid w:val="00FA7F2A"/>
    <w:rsid w:val="00FB029B"/>
    <w:rsid w:val="00FB672F"/>
    <w:rsid w:val="00FB6FCA"/>
    <w:rsid w:val="00FC3686"/>
    <w:rsid w:val="00FC4BFA"/>
    <w:rsid w:val="00FD1577"/>
    <w:rsid w:val="00FD1E6B"/>
    <w:rsid w:val="00FD2B56"/>
    <w:rsid w:val="00FD2FD4"/>
    <w:rsid w:val="00FD393B"/>
    <w:rsid w:val="00FD5BAD"/>
    <w:rsid w:val="00FD5EBE"/>
    <w:rsid w:val="00FE0ED4"/>
    <w:rsid w:val="00FE47AD"/>
    <w:rsid w:val="00FE6812"/>
    <w:rsid w:val="00FF6964"/>
    <w:rsid w:val="00FF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252C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611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B1611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B1611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B1611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B1611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B1611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B1611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B1611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B1611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B1611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B161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B161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B161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B1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B161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B1611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B1611"/>
    <w:pPr>
      <w:ind w:firstLine="0"/>
    </w:pPr>
  </w:style>
  <w:style w:type="paragraph" w:customStyle="1" w:styleId="MDPI33textspaceafter">
    <w:name w:val="MDPI_3.3_text_space_after"/>
    <w:basedOn w:val="MDPI31text"/>
    <w:qFormat/>
    <w:rsid w:val="002B1611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B1611"/>
    <w:pPr>
      <w:spacing w:after="120"/>
    </w:pPr>
  </w:style>
  <w:style w:type="paragraph" w:customStyle="1" w:styleId="MDPI36textafterlist">
    <w:name w:val="MDPI_3.6_text_after_list"/>
    <w:basedOn w:val="MDPI31text"/>
    <w:qFormat/>
    <w:rsid w:val="002B1611"/>
    <w:pPr>
      <w:spacing w:before="120"/>
    </w:pPr>
  </w:style>
  <w:style w:type="paragraph" w:customStyle="1" w:styleId="MDPI37itemize">
    <w:name w:val="MDPI_3.7_itemize"/>
    <w:basedOn w:val="MDPI31text"/>
    <w:qFormat/>
    <w:rsid w:val="002B1611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B1611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B161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B1611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B1611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B1611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5661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B1611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B1611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B1611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B1611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B1611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B1611"/>
  </w:style>
  <w:style w:type="paragraph" w:customStyle="1" w:styleId="MDPI31text">
    <w:name w:val="MDPI_3.1_text"/>
    <w:qFormat/>
    <w:rsid w:val="002B16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2B1611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B1611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B161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B1611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161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B161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B1611"/>
  </w:style>
  <w:style w:type="table" w:customStyle="1" w:styleId="MDPI41threelinetable">
    <w:name w:val="MDPI_4.1_three_line_table"/>
    <w:basedOn w:val="TableNormal"/>
    <w:uiPriority w:val="99"/>
    <w:rsid w:val="0056617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Gothic Light" w:hAnsi="Yu Gothic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986CC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953F02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716D7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6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6C8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6C8A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C8A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1">
    <w:name w:val="未解決のメンション1"/>
    <w:uiPriority w:val="99"/>
    <w:semiHidden/>
    <w:unhideWhenUsed/>
    <w:rsid w:val="00B74F25"/>
    <w:rPr>
      <w:color w:val="605E5C"/>
      <w:shd w:val="clear" w:color="auto" w:fill="E1DFDD"/>
    </w:rPr>
  </w:style>
  <w:style w:type="table" w:customStyle="1" w:styleId="41">
    <w:name w:val="標準の表 41"/>
    <w:basedOn w:val="TableNormal"/>
    <w:uiPriority w:val="44"/>
    <w:rsid w:val="00B74F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tml-italic">
    <w:name w:val="html-italic"/>
    <w:basedOn w:val="DefaultParagraphFont"/>
    <w:rsid w:val="0027622B"/>
  </w:style>
  <w:style w:type="paragraph" w:styleId="BodyText">
    <w:name w:val="Body Text"/>
    <w:basedOn w:val="Normal"/>
    <w:link w:val="BodyTextChar"/>
    <w:semiHidden/>
    <w:rsid w:val="00DA231F"/>
    <w:pPr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平成明朝" w:hAnsi="Times"/>
      <w:color w:val="0000FF"/>
      <w:sz w:val="20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semiHidden/>
    <w:rsid w:val="00DA231F"/>
    <w:rPr>
      <w:rFonts w:ascii="Times" w:eastAsia="平成明朝" w:hAnsi="Times"/>
      <w:color w:val="0000FF"/>
      <w:szCs w:val="24"/>
    </w:rPr>
  </w:style>
  <w:style w:type="paragraph" w:styleId="Revision">
    <w:name w:val="Revision"/>
    <w:hidden/>
    <w:uiPriority w:val="99"/>
    <w:semiHidden/>
    <w:rsid w:val="003213D5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073B2-6C2C-49FF-8579-006B8BFE0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6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8:47:00Z</dcterms:created>
  <dcterms:modified xsi:type="dcterms:W3CDTF">2020-12-31T04:24:00Z</dcterms:modified>
</cp:coreProperties>
</file>